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CBE4C" w14:textId="1A5FB1B2" w:rsidR="005C5545" w:rsidRPr="00F8629B" w:rsidRDefault="00981C9D" w:rsidP="00F8629B">
      <w:pPr>
        <w:rPr>
          <w:rFonts w:ascii="Calibri" w:hAnsi="Calibri"/>
          <w:b/>
          <w:bCs/>
        </w:rPr>
      </w:pPr>
      <w:r w:rsidRPr="00F8629B">
        <w:rPr>
          <w:rFonts w:ascii="Calibri" w:hAnsi="Calibri"/>
          <w:b/>
          <w:bCs/>
        </w:rPr>
        <w:t>S</w:t>
      </w:r>
      <w:r w:rsidR="00F8629B" w:rsidRPr="00F8629B">
        <w:rPr>
          <w:rFonts w:ascii="Calibri" w:hAnsi="Calibri"/>
          <w:b/>
          <w:bCs/>
        </w:rPr>
        <w:t>3</w:t>
      </w:r>
      <w:r w:rsidRPr="00F8629B">
        <w:rPr>
          <w:rFonts w:ascii="Calibri" w:hAnsi="Calibri"/>
          <w:b/>
          <w:bCs/>
        </w:rPr>
        <w:t xml:space="preserve"> Table</w:t>
      </w:r>
      <w:r w:rsidR="00F8629B">
        <w:rPr>
          <w:rFonts w:ascii="Calibri" w:hAnsi="Calibri"/>
          <w:b/>
          <w:bCs/>
        </w:rPr>
        <w:t xml:space="preserve">. </w:t>
      </w:r>
      <w:r w:rsidR="005C5545" w:rsidRPr="00F8629B">
        <w:rPr>
          <w:rFonts w:ascii="Calibri" w:hAnsi="Calibri"/>
          <w:b/>
          <w:bCs/>
        </w:rPr>
        <w:t xml:space="preserve">Total </w:t>
      </w:r>
      <w:r w:rsidR="00F8629B" w:rsidRPr="00F8629B">
        <w:rPr>
          <w:rFonts w:ascii="Calibri" w:hAnsi="Calibri"/>
          <w:b/>
          <w:bCs/>
        </w:rPr>
        <w:t xml:space="preserve">number and value of </w:t>
      </w:r>
      <w:r w:rsidR="007F1C6B">
        <w:rPr>
          <w:rFonts w:ascii="Calibri" w:hAnsi="Calibri"/>
          <w:b/>
          <w:bCs/>
        </w:rPr>
        <w:t xml:space="preserve">direct and indirect </w:t>
      </w:r>
      <w:r w:rsidR="00F8629B" w:rsidRPr="00F8629B">
        <w:rPr>
          <w:rFonts w:ascii="Calibri" w:hAnsi="Calibri"/>
          <w:b/>
          <w:bCs/>
        </w:rPr>
        <w:t>payments</w:t>
      </w:r>
      <w:r w:rsidR="005C5545" w:rsidRPr="00F8629B">
        <w:rPr>
          <w:rFonts w:ascii="Calibri" w:hAnsi="Calibri"/>
          <w:b/>
          <w:bCs/>
        </w:rPr>
        <w:t xml:space="preserve"> from pharmaceutical companies at the recipient </w:t>
      </w:r>
      <w:r w:rsidR="00F9465B" w:rsidRPr="00F8629B">
        <w:rPr>
          <w:rFonts w:ascii="Calibri" w:hAnsi="Calibri"/>
          <w:b/>
          <w:bCs/>
        </w:rPr>
        <w:t>level</w:t>
      </w:r>
    </w:p>
    <w:p w14:paraId="4C4A9725" w14:textId="5CC0BEAD" w:rsidR="005C5545" w:rsidRPr="00A623B7" w:rsidRDefault="005C5545" w:rsidP="005C5545">
      <w:pPr>
        <w:rPr>
          <w:rFonts w:ascii="Calibri" w:hAnsi="Calibri" w:cs="Calibri"/>
          <w:b/>
          <w:bCs/>
        </w:rPr>
      </w:pPr>
    </w:p>
    <w:tbl>
      <w:tblPr>
        <w:tblW w:w="11179" w:type="dxa"/>
        <w:tblInd w:w="-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385"/>
        <w:gridCol w:w="1363"/>
        <w:gridCol w:w="1417"/>
        <w:gridCol w:w="1985"/>
        <w:gridCol w:w="1417"/>
        <w:gridCol w:w="1906"/>
      </w:tblGrid>
      <w:tr w:rsidR="005C5545" w:rsidRPr="00A623B7" w14:paraId="027A3535" w14:textId="77777777" w:rsidTr="00E13BA8">
        <w:trPr>
          <w:trHeight w:val="33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495442D" w14:textId="77777777" w:rsidR="005C5545" w:rsidRPr="00A623B7" w:rsidRDefault="005C5545" w:rsidP="007C29C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PPG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D65551A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direct and indirect funding received - £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37EAFB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direct and indirect funding received - n*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8078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direct and indirect funding received with value - n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680A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direct and indirect funding received from pharma - £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72EED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direct and indirect funding received from pharma - n 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842B72F" w14:textId="4A9C3E8B" w:rsidR="005C5545" w:rsidRPr="00F119E3" w:rsidRDefault="005C5545" w:rsidP="007C29CF">
            <w:pPr>
              <w:jc w:val="center"/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direct and indirect funding received with value from pharma - n</w:t>
            </w:r>
          </w:p>
        </w:tc>
      </w:tr>
      <w:tr w:rsidR="005C5545" w:rsidRPr="00A623B7" w14:paraId="00131A1C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557EF66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987D7ED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,017,516.9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B736E99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6B2B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E29C6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14,921.47 (40.7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6DC4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7 (43.52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28E81B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7 (45.19)</w:t>
            </w:r>
          </w:p>
        </w:tc>
      </w:tr>
      <w:tr w:rsidR="005C5545" w:rsidRPr="00A623B7" w14:paraId="30E1B004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7DD425D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E47F1B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42,318.2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910810D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3908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3CB62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52,557.67 (57.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25D775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5 (83.33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44C767B0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5 (90)</w:t>
            </w:r>
          </w:p>
        </w:tc>
      </w:tr>
      <w:tr w:rsidR="005C5545" w:rsidRPr="00A623B7" w14:paraId="3798F340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D2A6491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ickle Cell and Thalassaemia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E60E3B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22,527.4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60CE9E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61783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70D93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22,527.46 (10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966DA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 (100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BFB6D3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 (100)</w:t>
            </w:r>
          </w:p>
        </w:tc>
      </w:tr>
      <w:tr w:rsidR="005C5545" w:rsidRPr="00A623B7" w14:paraId="26B16246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1B8C129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hrombosi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7D6EC61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24,094.4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B371EB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1CB9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0C1E6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5,330.28 (38.0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F7E26A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77.78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5B5B36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60)</w:t>
            </w:r>
          </w:p>
        </w:tc>
      </w:tr>
      <w:tr w:rsidR="005C5545" w:rsidRPr="00A623B7" w14:paraId="03722669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E13CCB3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HIV and AID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8A0F4D9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9,525.9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1DE128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7AB6B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C152B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6,083.63 (20.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9013F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16.67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25A0B5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17.07)</w:t>
            </w:r>
          </w:p>
        </w:tc>
      </w:tr>
      <w:tr w:rsidR="005C5545" w:rsidRPr="00A623B7" w14:paraId="253EB9F8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D382BF0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EFA6CF3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4,763.9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832B38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DB7ED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25EB4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5,531.23 (48.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0812D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14.29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C28688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33.33)</w:t>
            </w:r>
          </w:p>
        </w:tc>
      </w:tr>
      <w:tr w:rsidR="005C5545" w:rsidRPr="00A623B7" w14:paraId="05821341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2711809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7B4134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1,935.6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2541D99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0673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83E99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2,547.19 (81.9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A52C70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8A67923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75)</w:t>
            </w:r>
          </w:p>
        </w:tc>
      </w:tr>
      <w:tr w:rsidR="005C5545" w:rsidRPr="00A623B7" w14:paraId="4437535D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A29486D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Women's Health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CCC770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1,223.1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B003EC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571A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96A65B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5,611.56 (5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8C6DB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D71723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00)</w:t>
            </w:r>
          </w:p>
        </w:tc>
      </w:tr>
      <w:tr w:rsidR="005C5545" w:rsidRPr="00A623B7" w14:paraId="1611C27F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985F725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Eye Health and Visual Impairment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367108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,250.5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3F296F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97305D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27526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,250.5 (10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91F62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11.11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49C9520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100)</w:t>
            </w:r>
          </w:p>
        </w:tc>
      </w:tr>
      <w:tr w:rsidR="005C5545" w:rsidRPr="00A623B7" w14:paraId="2BD069FB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25F3BC2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Liver Health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A844F1A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9,906.0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0DB792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C4A04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463B21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9,843.59 (49.8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751A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50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5E5613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50)</w:t>
            </w:r>
          </w:p>
        </w:tc>
      </w:tr>
      <w:tr w:rsidR="005C5545" w:rsidRPr="00A623B7" w14:paraId="5C4EB2A9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57E8F95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3573953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22,779.7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43ED1BD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0F60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EC7258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3,437.37 (10.5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EB6C1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3 (48.15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B9E8B3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3 (56.52)</w:t>
            </w:r>
          </w:p>
        </w:tc>
      </w:tr>
      <w:tr w:rsidR="005C5545" w:rsidRPr="00A623B7" w14:paraId="3762781B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228F1C2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7CF7CB1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8,650.7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DEF444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B378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EFB4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9,114.06 (32.5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BCC6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6.32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58E83C9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44.44)</w:t>
            </w:r>
          </w:p>
        </w:tc>
      </w:tr>
      <w:tr w:rsidR="005C5545" w:rsidRPr="00A623B7" w14:paraId="68DC66DF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7A68597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exual and Reproductive Health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A5FCD45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5,768.0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8529A9F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2955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7DA5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,142.77 (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EFE3C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6.25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701BDD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9.09)</w:t>
            </w:r>
          </w:p>
        </w:tc>
      </w:tr>
      <w:tr w:rsidR="005C5545" w:rsidRPr="00A623B7" w14:paraId="23935D75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A6378B0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lcohol Harm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519E590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1,264.6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D886ED3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0604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498205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,695.53 (32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DBC94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2084D89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25)</w:t>
            </w:r>
          </w:p>
        </w:tc>
      </w:tr>
      <w:tr w:rsidR="005C5545" w:rsidRPr="00A623B7" w14:paraId="24335CB9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7751F6D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alaria and Neglected Tropical Disease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3439535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70,418.0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2BFC85B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760415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8755DE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,250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.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F6275A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2.86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C506B5B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3.13)</w:t>
            </w:r>
          </w:p>
        </w:tc>
      </w:tr>
      <w:tr w:rsidR="005C5545" w:rsidRPr="00A623B7" w14:paraId="67765737" w14:textId="77777777" w:rsidTr="00E13BA8">
        <w:trPr>
          <w:trHeight w:val="31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178F6CD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8A10F41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0,575.7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5D3295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5209B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20B0C7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,5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4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A8D4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8.18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17B6FA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28.57)</w:t>
            </w:r>
          </w:p>
        </w:tc>
      </w:tr>
      <w:tr w:rsidR="005C5545" w:rsidRPr="00A623B7" w14:paraId="6ECAC390" w14:textId="77777777" w:rsidTr="00E13BA8">
        <w:trPr>
          <w:trHeight w:val="335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1FCD01E" w14:textId="77777777" w:rsidR="005C5545" w:rsidRPr="00A623B7" w:rsidRDefault="005C5545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AC8E16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,185,519.0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77BB902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548F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7DBB6C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,211,345.81 (38.0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BE9D5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8 (43.52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A969B26" w14:textId="77777777" w:rsidR="005C5545" w:rsidRPr="00A623B7" w:rsidRDefault="005C5545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43 (45.98)</w:t>
            </w:r>
          </w:p>
        </w:tc>
      </w:tr>
    </w:tbl>
    <w:p w14:paraId="43E9A340" w14:textId="61851C51" w:rsidR="005C5545" w:rsidRPr="00611368" w:rsidRDefault="005C5545" w:rsidP="005C5545">
      <w:pPr>
        <w:rPr>
          <w:rFonts w:ascii="Calibri" w:hAnsi="Calibri" w:cs="Calibri"/>
          <w:i/>
          <w:iCs/>
          <w:sz w:val="22"/>
          <w:szCs w:val="22"/>
        </w:rPr>
      </w:pPr>
      <w:r w:rsidRPr="00A623B7">
        <w:rPr>
          <w:rFonts w:ascii="Calibri" w:hAnsi="Calibri" w:cs="Calibri"/>
          <w:i/>
          <w:iCs/>
          <w:sz w:val="22"/>
          <w:szCs w:val="22"/>
        </w:rPr>
        <w:t>*</w:t>
      </w:r>
      <w:r w:rsidR="00611368" w:rsidRPr="00A623B7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A623B7">
        <w:rPr>
          <w:rFonts w:ascii="Calibri" w:hAnsi="Calibri" w:cs="Calibri"/>
          <w:i/>
          <w:iCs/>
          <w:sz w:val="22"/>
          <w:szCs w:val="22"/>
        </w:rPr>
        <w:t>Payments supported by more than one pharma</w:t>
      </w:r>
      <w:r w:rsidR="002178B0">
        <w:rPr>
          <w:rFonts w:ascii="Calibri" w:hAnsi="Calibri" w:cs="Calibri"/>
          <w:i/>
          <w:iCs/>
          <w:sz w:val="22"/>
          <w:szCs w:val="22"/>
        </w:rPr>
        <w:t>ceutical</w:t>
      </w:r>
      <w:r w:rsidRPr="00A623B7">
        <w:rPr>
          <w:rFonts w:ascii="Calibri" w:hAnsi="Calibri" w:cs="Calibri"/>
          <w:i/>
          <w:iCs/>
          <w:sz w:val="22"/>
          <w:szCs w:val="22"/>
        </w:rPr>
        <w:t xml:space="preserve"> company are counted as one, </w:t>
      </w:r>
      <w:proofErr w:type="gramStart"/>
      <w:r w:rsidRPr="00A623B7">
        <w:rPr>
          <w:rFonts w:ascii="Calibri" w:hAnsi="Calibri" w:cs="Calibri"/>
          <w:i/>
          <w:iCs/>
          <w:sz w:val="22"/>
          <w:szCs w:val="22"/>
        </w:rPr>
        <w:t>i.e.</w:t>
      </w:r>
      <w:proofErr w:type="gramEnd"/>
      <w:r w:rsidRPr="00A623B7">
        <w:rPr>
          <w:rFonts w:ascii="Calibri" w:hAnsi="Calibri" w:cs="Calibri"/>
          <w:i/>
          <w:iCs/>
          <w:sz w:val="22"/>
          <w:szCs w:val="22"/>
        </w:rPr>
        <w:t xml:space="preserve"> if an indirect payment has at least one pharma company behind it, it is counted as a pharma-sponsored payment with the relative value provided by pharmaceutical companies</w:t>
      </w:r>
    </w:p>
    <w:p w14:paraId="7528AA2F" w14:textId="77777777" w:rsidR="002B4182" w:rsidRDefault="002B4182"/>
    <w:sectPr w:rsidR="002B4182" w:rsidSect="005C554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45"/>
    <w:rsid w:val="00020367"/>
    <w:rsid w:val="00045B07"/>
    <w:rsid w:val="002178B0"/>
    <w:rsid w:val="002B4182"/>
    <w:rsid w:val="00360397"/>
    <w:rsid w:val="004234DB"/>
    <w:rsid w:val="00432F84"/>
    <w:rsid w:val="0048227B"/>
    <w:rsid w:val="004936AE"/>
    <w:rsid w:val="004F4B69"/>
    <w:rsid w:val="00523B75"/>
    <w:rsid w:val="005C52EA"/>
    <w:rsid w:val="005C5545"/>
    <w:rsid w:val="00611368"/>
    <w:rsid w:val="006E04A5"/>
    <w:rsid w:val="007800AA"/>
    <w:rsid w:val="0078360B"/>
    <w:rsid w:val="007F1C6B"/>
    <w:rsid w:val="008A5937"/>
    <w:rsid w:val="008E491F"/>
    <w:rsid w:val="00981C9D"/>
    <w:rsid w:val="009B5D8E"/>
    <w:rsid w:val="00B023D4"/>
    <w:rsid w:val="00B519BF"/>
    <w:rsid w:val="00C12847"/>
    <w:rsid w:val="00C17020"/>
    <w:rsid w:val="00C537BF"/>
    <w:rsid w:val="00D768D4"/>
    <w:rsid w:val="00E05591"/>
    <w:rsid w:val="00E13BA8"/>
    <w:rsid w:val="00E15ECD"/>
    <w:rsid w:val="00EC06BA"/>
    <w:rsid w:val="00F67D47"/>
    <w:rsid w:val="00F8629B"/>
    <w:rsid w:val="00F9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1EC93"/>
  <w15:chartTrackingRefBased/>
  <w15:docId w15:val="{63EB9013-0F98-B045-946D-4F23C1F42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545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5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5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NoSpacing">
    <w:name w:val="No Spacing"/>
    <w:uiPriority w:val="1"/>
    <w:qFormat/>
    <w:rsid w:val="00F862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3</cp:revision>
  <dcterms:created xsi:type="dcterms:W3CDTF">2021-05-03T12:11:00Z</dcterms:created>
  <dcterms:modified xsi:type="dcterms:W3CDTF">2021-05-03T12:19:00Z</dcterms:modified>
</cp:coreProperties>
</file>